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7CF3C" w14:textId="77777777" w:rsidR="007668E0" w:rsidRDefault="003E3C0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Supplementary Table </w:t>
      </w:r>
      <w:r>
        <w:rPr>
          <w:rFonts w:ascii="Times New Roman" w:eastAsia="SimSun" w:hAnsi="Times New Roman" w:cs="Times New Roman" w:hint="eastAsia"/>
          <w:color w:val="333333"/>
          <w:sz w:val="20"/>
          <w:szCs w:val="20"/>
        </w:rPr>
        <w:t>3</w:t>
      </w:r>
      <w:r>
        <w:rPr>
          <w:rFonts w:ascii="Times New Roman" w:eastAsia="SimSun" w:hAnsi="Times New Roman" w:cs="Times New Roman"/>
          <w:color w:val="333333"/>
          <w:sz w:val="20"/>
          <w:szCs w:val="20"/>
        </w:rPr>
        <w:t xml:space="preserve">. 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 Patient </w:t>
      </w:r>
      <w:r>
        <w:rPr>
          <w:rFonts w:ascii="Times New Roman" w:eastAsia="SimSun" w:hAnsi="Times New Roman" w:cs="Times New Roman" w:hint="eastAsia"/>
          <w:color w:val="333333"/>
          <w:sz w:val="20"/>
          <w:szCs w:val="20"/>
        </w:rPr>
        <w:t>c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haracteristics </w:t>
      </w:r>
      <w:r>
        <w:rPr>
          <w:rFonts w:ascii="Times New Roman" w:eastAsia="SimSun" w:hAnsi="Times New Roman" w:cs="Times New Roman" w:hint="eastAsia"/>
          <w:color w:val="333333"/>
          <w:sz w:val="20"/>
          <w:szCs w:val="20"/>
        </w:rPr>
        <w:t>b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ased on </w:t>
      </w:r>
      <w:r>
        <w:rPr>
          <w:rFonts w:ascii="Times New Roman" w:eastAsia="SimSun" w:hAnsi="Times New Roman" w:cs="Times New Roman" w:hint="eastAsia"/>
          <w:color w:val="333333"/>
          <w:sz w:val="20"/>
          <w:szCs w:val="20"/>
        </w:rPr>
        <w:t>i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nclusion and </w:t>
      </w:r>
      <w:r>
        <w:rPr>
          <w:rFonts w:ascii="Times New Roman" w:eastAsia="SimSun" w:hAnsi="Times New Roman" w:cs="Times New Roman" w:hint="eastAsia"/>
          <w:color w:val="333333"/>
          <w:sz w:val="20"/>
          <w:szCs w:val="20"/>
        </w:rPr>
        <w:t>e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xclusion for the </w:t>
      </w:r>
      <w:r>
        <w:rPr>
          <w:rFonts w:ascii="Times New Roman" w:eastAsia="SimSun" w:hAnsi="Times New Roman" w:cs="Times New Roman" w:hint="eastAsia"/>
          <w:color w:val="333333"/>
          <w:sz w:val="20"/>
          <w:szCs w:val="20"/>
        </w:rPr>
        <w:t>s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>tudy.</w:t>
      </w:r>
    </w:p>
    <w:p w14:paraId="398606AA" w14:textId="77777777" w:rsidR="007668E0" w:rsidRDefault="007668E0">
      <w:pPr>
        <w:rPr>
          <w:rFonts w:ascii="Times New Roman" w:hAnsi="Times New Roman" w:cs="Times New Roman"/>
        </w:rPr>
      </w:pPr>
    </w:p>
    <w:tbl>
      <w:tblPr>
        <w:tblW w:w="5092" w:type="pct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2668"/>
        <w:gridCol w:w="2638"/>
        <w:gridCol w:w="859"/>
        <w:gridCol w:w="934"/>
      </w:tblGrid>
      <w:tr w:rsidR="007668E0" w14:paraId="2EE1A7DE" w14:textId="77777777">
        <w:trPr>
          <w:trHeight w:val="476"/>
          <w:jc w:val="center"/>
        </w:trPr>
        <w:tc>
          <w:tcPr>
            <w:tcW w:w="96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BA87BD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1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F651A6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Mean±SD / N (%)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A72E09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9DFC38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7F713017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F1B9FB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788CDA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cluded patients</w:t>
            </w:r>
          </w:p>
        </w:tc>
        <w:tc>
          <w:tcPr>
            <w:tcW w:w="14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C069A7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Include patient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A1F912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DCF35D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P-value*</w:t>
            </w:r>
          </w:p>
        </w:tc>
      </w:tr>
      <w:tr w:rsidR="007668E0" w14:paraId="19CC977C" w14:textId="77777777">
        <w:trPr>
          <w:trHeight w:val="20"/>
          <w:jc w:val="center"/>
        </w:trPr>
        <w:tc>
          <w:tcPr>
            <w:tcW w:w="96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4EE57B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51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C674BA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391</w:t>
            </w:r>
          </w:p>
        </w:tc>
        <w:tc>
          <w:tcPr>
            <w:tcW w:w="149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78E3A1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3532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C16C15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5C3E3E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711F1467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C240C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NHHR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FBC73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D4452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.30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0.7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2CEA3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E1CAE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7668E0" w14:paraId="0CF180F1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EA169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32BDC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68.4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9.97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67448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66.2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9.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7D46F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D7DD7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668E0" w14:paraId="11AE721A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F44DF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Apo A1, g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1D089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.16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A1A71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.3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558DC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EDAD8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0.101</w:t>
            </w:r>
          </w:p>
        </w:tc>
      </w:tr>
      <w:tr w:rsidR="007668E0" w14:paraId="56C35923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5E68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NEUT, 10^9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EA5BA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5.1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3.25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CAC8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3.7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.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81807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E6EF4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668E0" w14:paraId="3BE31166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F8409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TC, mmol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90B75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97E90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4.54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4C34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D4454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7668E0" w14:paraId="4499E7D1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F4974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HDL-C, mmol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1A0FB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9C613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.4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0C1B6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431DD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7668E0" w14:paraId="247A9B3B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A12A8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Median (Q1–Q3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A9164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ABC8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2D446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6593F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103A132B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42924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Lp(a), mg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AEA5F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83.00 (32.00-232.00)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235E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137.00 (72.00-268.0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F935B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0.36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4EB77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0.104</w:t>
            </w:r>
          </w:p>
        </w:tc>
      </w:tr>
      <w:tr w:rsidR="007668E0" w14:paraId="09E227D7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A2491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ALT, U/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9B69A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20.00 (15.00-28.00)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F094F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19.00 (14.00-26.0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513F5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B8C4D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7668E0" w14:paraId="493659F2" w14:textId="77777777">
        <w:trPr>
          <w:trHeight w:val="2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BF86D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N (%)</w:t>
            </w:r>
          </w:p>
        </w:tc>
      </w:tr>
      <w:tr w:rsidR="007668E0" w14:paraId="0A662814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5656A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Sex, N (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07ECE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D82DE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27D47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0.1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CE5BB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668E0" w14:paraId="227EFB9F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C4562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E8A55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00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42.20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DAE87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56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44.20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4E1B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A2C37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1821302A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7BABB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8C12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382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57.80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17D5C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97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55.80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2FEC7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4CF4A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070DB1DD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16C7C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Smoking, N (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BB7DA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8E1C3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9DF31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41D1D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668E0" w14:paraId="3C43765C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D13F9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40322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88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78.96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91ABA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41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68.32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31049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49BA2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74C58AB5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7F77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6BC1E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54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0.62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B941B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307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8.6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DAC0C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E12D7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69E93F5A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74254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88507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4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0.4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448B0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812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2.9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57E67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EEF8F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34415441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04A05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Drinking, N (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471FE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5DE63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14FE3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27BBA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668E0" w14:paraId="00D060B2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A189B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EC7BA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97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82.7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1071B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52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71.60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A7D29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06C87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0A02DDEF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A447C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22F3F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6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6.90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B8644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9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.4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A9447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73CC4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049EA5B2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8CC2D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DB697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4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0.37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262F8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812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2.9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BB310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14706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171D25A1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76286" w14:textId="77777777" w:rsidR="007668E0" w:rsidRDefault="003E3C09">
            <w:pPr>
              <w:widowControl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 xml:space="preserve">Hypertension, N 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(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B85BF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6CCC7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AA058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636B3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668E0" w14:paraId="1490AB2A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95898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8A785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23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51.6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F6D29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21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62.80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BA18E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16806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4011692D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31CD6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60885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156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48.3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1BACD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314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37.20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7EDD7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C20C1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249C83B8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CADC0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Diabetes, N (%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286C0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5216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E3C5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BC4DF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668E0" w14:paraId="079815B2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5E21E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05C2E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02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84.86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D5541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3170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89.7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CAB41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2B435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318F0D74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5093B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005C9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362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5.14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AB27A" w14:textId="77777777" w:rsidR="007668E0" w:rsidRDefault="003E3C09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362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0.2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DF6F1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768DF" w14:textId="77777777" w:rsidR="007668E0" w:rsidRDefault="007668E0">
            <w:pPr>
              <w:widowControl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7B274AA3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3D7D5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PAD, %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BE52A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34D7A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3DA0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0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90A27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7668E0" w14:paraId="5174E081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75291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7482F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134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89.2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9262A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321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91.1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9F318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D7C2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  <w:tr w:rsidR="007668E0" w14:paraId="034AD63B" w14:textId="77777777">
        <w:trPr>
          <w:trHeight w:val="20"/>
          <w:jc w:val="center"/>
        </w:trPr>
        <w:tc>
          <w:tcPr>
            <w:tcW w:w="9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D58318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ind w:firstLineChars="100" w:firstLine="200"/>
              <w:jc w:val="left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12D51C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257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10.7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865F27" w14:textId="77777777" w:rsidR="007668E0" w:rsidRDefault="003E3C0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314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  <w:lang w:bidi="ar"/>
              </w:rPr>
              <w:t>8.8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FD15AF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35D576" w14:textId="77777777" w:rsidR="007668E0" w:rsidRDefault="007668E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</w:tr>
    </w:tbl>
    <w:p w14:paraId="40C1813C" w14:textId="77777777" w:rsidR="007668E0" w:rsidRDefault="003E3C0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r>
        <w:rPr>
          <w:rFonts w:ascii="Times New Roman" w:eastAsia="MinionPro-Regular" w:hAnsi="Times New Roman" w:cs="Times New Roman"/>
          <w:kern w:val="0"/>
          <w:sz w:val="20"/>
          <w:szCs w:val="20"/>
        </w:rPr>
        <w:t>NHHR, non-high-density lipoprotein cholesterol to high-density lipoprotein cholesterol ratio; SD, standard deviation; Apo A1, apolipoprotein A1; NEUT, neutrophil count; TC, total cholesterol; HDL-C, high-density lipoprotein cholesterol; Lp(a), lipoprotein(a); ALT, alanine aminotransferase; PAD, peripheral artery disease.</w:t>
      </w:r>
    </w:p>
    <w:p w14:paraId="21B8216B" w14:textId="77777777" w:rsidR="007668E0" w:rsidRDefault="003E3C0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eastAsia="MinionPro-Regular" w:hAnsi="Times New Roman" w:cs="Times New Roman"/>
          <w:kern w:val="0"/>
          <w:sz w:val="20"/>
          <w:szCs w:val="20"/>
        </w:rPr>
        <w:t>P-value*: Kruskal Wallis Rank Test for continuous variables, Fisher Exact for categorical variables with Expects&lt;10.</w:t>
      </w:r>
    </w:p>
    <w:sectPr w:rsidR="007668E0">
      <w:pgSz w:w="12240" w:h="15840"/>
      <w:pgMar w:top="1440" w:right="1800" w:bottom="1440" w:left="1800" w:header="720" w:footer="720" w:gutter="0"/>
      <w:pgBorders>
        <w:top w:val="single" w:sz="4" w:space="1" w:color="auto"/>
        <w:bottom w:val="single" w:sz="4" w:space="1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MinionPro-Regular">
    <w:altName w:val="微软雅黑"/>
    <w:panose1 w:val="02040503050201020203"/>
    <w:charset w:val="00"/>
    <w:family w:val="auto"/>
    <w:pitch w:val="default"/>
    <w:sig w:usb0="00000000" w:usb1="00000000" w:usb2="0000001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A2Njc4N2UwYTUyNDE2MTJlMzQxNDhjYTNjMGM0ZGMifQ=="/>
    <w:docVar w:name="KSO_WPS_MARK_KEY" w:val="12262311-edcf-4427-968a-b1691b4f07ac"/>
  </w:docVars>
  <w:rsids>
    <w:rsidRoot w:val="0053227D"/>
    <w:rsid w:val="002669E2"/>
    <w:rsid w:val="00280C10"/>
    <w:rsid w:val="00281F49"/>
    <w:rsid w:val="002B4FC0"/>
    <w:rsid w:val="00333A99"/>
    <w:rsid w:val="00384463"/>
    <w:rsid w:val="003E010B"/>
    <w:rsid w:val="003E3C09"/>
    <w:rsid w:val="003E57D4"/>
    <w:rsid w:val="004B4F3C"/>
    <w:rsid w:val="0053227D"/>
    <w:rsid w:val="005B2E70"/>
    <w:rsid w:val="00702542"/>
    <w:rsid w:val="007629E7"/>
    <w:rsid w:val="007668E0"/>
    <w:rsid w:val="007D7CFC"/>
    <w:rsid w:val="007F1D39"/>
    <w:rsid w:val="008B1E96"/>
    <w:rsid w:val="009105F6"/>
    <w:rsid w:val="009F6870"/>
    <w:rsid w:val="00AA6665"/>
    <w:rsid w:val="00AC58D8"/>
    <w:rsid w:val="00B8584F"/>
    <w:rsid w:val="00D24D44"/>
    <w:rsid w:val="00D250B5"/>
    <w:rsid w:val="00D4127F"/>
    <w:rsid w:val="00D76B69"/>
    <w:rsid w:val="00D8038A"/>
    <w:rsid w:val="00E924BB"/>
    <w:rsid w:val="00ED4E72"/>
    <w:rsid w:val="00F7659B"/>
    <w:rsid w:val="00FD50D8"/>
    <w:rsid w:val="0190023B"/>
    <w:rsid w:val="058C7017"/>
    <w:rsid w:val="07AA637F"/>
    <w:rsid w:val="12CE77D5"/>
    <w:rsid w:val="1B017F36"/>
    <w:rsid w:val="1C2E41D9"/>
    <w:rsid w:val="1D08587A"/>
    <w:rsid w:val="1EAE301E"/>
    <w:rsid w:val="1FCA07DC"/>
    <w:rsid w:val="2C11611D"/>
    <w:rsid w:val="33D77C4D"/>
    <w:rsid w:val="44EA4A64"/>
    <w:rsid w:val="53141000"/>
    <w:rsid w:val="5F3E03EB"/>
    <w:rsid w:val="61A008D4"/>
    <w:rsid w:val="649B594A"/>
    <w:rsid w:val="6FE37070"/>
    <w:rsid w:val="716E4602"/>
    <w:rsid w:val="7D76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C4A158C-D949-4E5C-8999-91E20E844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DEB0D-C412-473C-9ACC-3FBE9A14612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ndhya Patel</cp:lastModifiedBy>
  <cp:revision>2</cp:revision>
  <dcterms:created xsi:type="dcterms:W3CDTF">2026-01-07T12:34:00Z</dcterms:created>
  <dcterms:modified xsi:type="dcterms:W3CDTF">2026-01-0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083AC5CA0074F0AB94E326383D4A7FA</vt:lpwstr>
  </property>
  <property fmtid="{D5CDD505-2E9C-101B-9397-08002B2CF9AE}" pid="4" name="KSOTemplateDocerSaveRecord">
    <vt:lpwstr>eyJoZGlkIjoiMTA2Njc4N2UwYTUyNDE2MTJlMzQxNDhjYTNjMGM0ZGMiLCJ1c2VySWQiOiIxMjA3Njc0ODQzIn0=</vt:lpwstr>
  </property>
</Properties>
</file>